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7CE7" w:rsidRPr="00DA5112" w:rsidRDefault="00557CE7" w:rsidP="00557CE7">
      <w:pPr>
        <w:pStyle w:val="Heading2"/>
        <w:spacing w:before="0" w:line="240" w:lineRule="auto"/>
        <w:rPr>
          <w:rFonts w:ascii="Arial" w:hAnsi="Arial" w:cs="Arial"/>
          <w:color w:val="auto"/>
          <w:sz w:val="22"/>
          <w:szCs w:val="22"/>
        </w:rPr>
      </w:pPr>
      <w:bookmarkStart w:id="0" w:name="_Toc440538071"/>
      <w:bookmarkStart w:id="1" w:name="_Toc440539020"/>
      <w:bookmarkStart w:id="2" w:name="_Toc440539341"/>
      <w:bookmarkStart w:id="3" w:name="_Toc440546896"/>
      <w:bookmarkStart w:id="4" w:name="_Toc450222988"/>
      <w:r w:rsidRPr="00DA5112">
        <w:rPr>
          <w:rFonts w:ascii="Arial" w:hAnsi="Arial" w:cs="Arial"/>
          <w:color w:val="auto"/>
          <w:sz w:val="22"/>
          <w:szCs w:val="22"/>
        </w:rPr>
        <w:t>Supplementary data: Table S1 Coding tree overview impact and foot problems in RA</w:t>
      </w:r>
      <w:bookmarkEnd w:id="0"/>
      <w:bookmarkEnd w:id="1"/>
      <w:bookmarkEnd w:id="2"/>
      <w:bookmarkEnd w:id="3"/>
      <w:bookmarkEnd w:id="4"/>
      <w:r w:rsidRPr="00DA5112">
        <w:rPr>
          <w:rFonts w:ascii="Arial" w:hAnsi="Arial" w:cs="Arial"/>
          <w:color w:val="auto"/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page" w:horzAnchor="margin" w:tblpY="3903"/>
        <w:tblW w:w="5000" w:type="pct"/>
        <w:tblLook w:val="04A0"/>
      </w:tblPr>
      <w:tblGrid>
        <w:gridCol w:w="3898"/>
        <w:gridCol w:w="2504"/>
        <w:gridCol w:w="2698"/>
        <w:gridCol w:w="1934"/>
        <w:gridCol w:w="2142"/>
      </w:tblGrid>
      <w:tr w:rsidR="00557CE7" w:rsidTr="00ED7A76">
        <w:tc>
          <w:tcPr>
            <w:tcW w:w="1479" w:type="pct"/>
          </w:tcPr>
          <w:p w:rsidR="00557CE7" w:rsidRPr="001F34B2" w:rsidRDefault="00557CE7" w:rsidP="00ED7A76">
            <w:pPr>
              <w:rPr>
                <w:rFonts w:cs="Arial"/>
                <w:b/>
              </w:rPr>
            </w:pPr>
            <w:r w:rsidRPr="001F34B2">
              <w:rPr>
                <w:rFonts w:cs="Arial"/>
                <w:b/>
              </w:rPr>
              <w:t>Codes</w:t>
            </w:r>
          </w:p>
        </w:tc>
        <w:tc>
          <w:tcPr>
            <w:tcW w:w="950" w:type="pct"/>
          </w:tcPr>
          <w:p w:rsidR="00557CE7" w:rsidRPr="001F34B2" w:rsidRDefault="00557CE7" w:rsidP="00ED7A76">
            <w:pPr>
              <w:rPr>
                <w:rFonts w:cs="Arial"/>
                <w:b/>
              </w:rPr>
            </w:pPr>
            <w:r w:rsidRPr="001F34B2">
              <w:rPr>
                <w:rFonts w:cs="Arial"/>
                <w:b/>
              </w:rPr>
              <w:t>Subthemes</w:t>
            </w:r>
          </w:p>
        </w:tc>
        <w:tc>
          <w:tcPr>
            <w:tcW w:w="1024" w:type="pct"/>
          </w:tcPr>
          <w:p w:rsidR="00557CE7" w:rsidRPr="001F34B2" w:rsidRDefault="00557CE7" w:rsidP="00ED7A76">
            <w:pPr>
              <w:rPr>
                <w:rFonts w:cs="Arial"/>
                <w:b/>
              </w:rPr>
            </w:pPr>
            <w:r w:rsidRPr="001F34B2">
              <w:rPr>
                <w:rFonts w:cs="Arial"/>
                <w:b/>
              </w:rPr>
              <w:t>Organising themes</w:t>
            </w:r>
          </w:p>
        </w:tc>
        <w:tc>
          <w:tcPr>
            <w:tcW w:w="734" w:type="pct"/>
          </w:tcPr>
          <w:p w:rsidR="00557CE7" w:rsidRPr="001F34B2" w:rsidRDefault="00557CE7" w:rsidP="00ED7A76">
            <w:pPr>
              <w:rPr>
                <w:rFonts w:cs="Arial"/>
                <w:b/>
              </w:rPr>
            </w:pPr>
            <w:r w:rsidRPr="001F34B2">
              <w:rPr>
                <w:rFonts w:cs="Arial"/>
                <w:b/>
              </w:rPr>
              <w:t>Under pinning theme</w:t>
            </w:r>
          </w:p>
        </w:tc>
        <w:tc>
          <w:tcPr>
            <w:tcW w:w="813" w:type="pct"/>
          </w:tcPr>
          <w:p w:rsidR="00557CE7" w:rsidRPr="001F34B2" w:rsidRDefault="00557CE7" w:rsidP="00ED7A76">
            <w:pPr>
              <w:rPr>
                <w:rFonts w:cs="Arial"/>
                <w:b/>
              </w:rPr>
            </w:pPr>
            <w:r w:rsidRPr="001F34B2">
              <w:rPr>
                <w:rFonts w:cs="Arial"/>
                <w:b/>
              </w:rPr>
              <w:t>Global theme</w:t>
            </w:r>
          </w:p>
        </w:tc>
      </w:tr>
      <w:tr w:rsidR="00557CE7" w:rsidTr="00ED7A76">
        <w:trPr>
          <w:trHeight w:val="320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1</w:t>
            </w:r>
            <w:r w:rsidRPr="00743CE7">
              <w:rPr>
                <w:rFonts w:cs="Arial"/>
                <w:vertAlign w:val="superscript"/>
              </w:rPr>
              <w:t>st</w:t>
            </w:r>
            <w:r>
              <w:rPr>
                <w:rFonts w:cs="Arial"/>
              </w:rPr>
              <w:t xml:space="preserve"> foot symptoms</w:t>
            </w:r>
          </w:p>
        </w:tc>
        <w:tc>
          <w:tcPr>
            <w:tcW w:w="950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first</w:t>
            </w:r>
          </w:p>
        </w:tc>
        <w:tc>
          <w:tcPr>
            <w:tcW w:w="1024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oot symptoms</w:t>
            </w:r>
          </w:p>
        </w:tc>
        <w:tc>
          <w:tcPr>
            <w:tcW w:w="734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Impact</w:t>
            </w:r>
          </w:p>
        </w:tc>
        <w:tc>
          <w:tcPr>
            <w:tcW w:w="813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Decision to access foot care of not</w:t>
            </w:r>
          </w:p>
        </w:tc>
      </w:tr>
      <w:tr w:rsidR="00557CE7" w:rsidTr="00ED7A76">
        <w:trPr>
          <w:trHeight w:val="320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Balls of feet painful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320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ouldn’t walk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320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and toes stiff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320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changed shape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320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painful at rest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320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sensitive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320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were bad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320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were really uncomfortable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320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oot problems came later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320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oot problems didn’t go away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320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Pain started in feet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320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Started (RA) in feet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92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Surprised by foot involvement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63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Swelling in feet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86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Ankle problems</w:t>
            </w:r>
          </w:p>
        </w:tc>
        <w:tc>
          <w:tcPr>
            <w:tcW w:w="950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Articular</w:t>
            </w:r>
            <w:proofErr w:type="spellEnd"/>
            <w:r>
              <w:rPr>
                <w:rFonts w:cs="Arial"/>
              </w:rPr>
              <w:t xml:space="preserve"> involvement</w:t>
            </w: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77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Bunion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77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urrent foot problem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77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allen arche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77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ache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77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always hurting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49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painful at rest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307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painful in the morning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77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throb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77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uncomfortable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77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oot deformity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77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oot pain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77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lastRenderedPageBreak/>
              <w:t>Foot pain crippling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77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onsequences of foot pain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77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Misshapen toe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77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No foot deformity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77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Pain like a broken bone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77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Secondary OA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63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Burase</w:t>
            </w:r>
            <w:proofErr w:type="spellEnd"/>
          </w:p>
        </w:tc>
        <w:tc>
          <w:tcPr>
            <w:tcW w:w="950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Extra-</w:t>
            </w:r>
            <w:proofErr w:type="spellStart"/>
            <w:r>
              <w:rPr>
                <w:rFonts w:cs="Arial"/>
              </w:rPr>
              <w:t>articular</w:t>
            </w:r>
            <w:proofErr w:type="spellEnd"/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8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burn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7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Nodule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8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Numbness in feet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7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Swelling in feet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8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 xml:space="preserve">Advise for patients newly diagnosed with RA </w:t>
            </w:r>
          </w:p>
        </w:tc>
        <w:tc>
          <w:tcPr>
            <w:tcW w:w="950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Other features RA</w:t>
            </w: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oncerns about the future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6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atigue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3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part of whole RA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3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General RA symptom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6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Hand problem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Morning stiffnes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Other joint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3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Pain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RA and activities of daily living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8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RA and pregnancy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RA and relationships with other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8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Blisters</w:t>
            </w:r>
          </w:p>
        </w:tc>
        <w:tc>
          <w:tcPr>
            <w:tcW w:w="950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Cutaneous</w:t>
            </w:r>
            <w:proofErr w:type="spellEnd"/>
            <w:r>
              <w:rPr>
                <w:rFonts w:cs="Arial"/>
              </w:rPr>
              <w:t xml:space="preserve"> lesion</w:t>
            </w: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8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alluses / hard skin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7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orns / stone bruise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307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Ingrown toe nail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83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Nails changed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302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Skin infection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8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Skin problem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8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Driving</w:t>
            </w:r>
          </w:p>
        </w:tc>
        <w:tc>
          <w:tcPr>
            <w:tcW w:w="950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Activities</w:t>
            </w:r>
          </w:p>
        </w:tc>
        <w:tc>
          <w:tcPr>
            <w:tcW w:w="1024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onsequences</w:t>
            </w: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8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 xml:space="preserve">Can’t brake suddenly 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8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an’t depress clutch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8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lastRenderedPageBreak/>
              <w:t>Can’t stand for long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Reliance on other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Social life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8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ouldn’t stand for long</w:t>
            </w:r>
          </w:p>
        </w:tc>
        <w:tc>
          <w:tcPr>
            <w:tcW w:w="950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Work</w:t>
            </w: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8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ouldn’t wear safety boot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70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alls at work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70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and work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8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Had to stop work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8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Receiving financial assistance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8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Retired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8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Work adaptation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8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Work not an issue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8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an’t walk around the shops</w:t>
            </w:r>
          </w:p>
        </w:tc>
        <w:tc>
          <w:tcPr>
            <w:tcW w:w="950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Walking</w:t>
            </w: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an’t walk as far as I used to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6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an’t walk far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3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an’t walk up hill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3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stopping me getting around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stopping me walking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Have to plan ahead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70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Have to walk more slowly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70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Painful to walk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3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Steps difficult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3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Walking on bag of bone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8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Walking on glas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8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Walking on pebble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8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Walking on uneven surface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Benefits of exercise</w:t>
            </w:r>
          </w:p>
        </w:tc>
        <w:tc>
          <w:tcPr>
            <w:tcW w:w="950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Exercise</w:t>
            </w: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an’t exercise because of feet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ycling and feet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Exercise and feet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Exercise and mood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8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l depressed when can’t exercise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8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Had to look for other types of activity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1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hoice of clothes</w:t>
            </w:r>
          </w:p>
        </w:tc>
        <w:tc>
          <w:tcPr>
            <w:tcW w:w="950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ootwear</w:t>
            </w: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68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omfortable footwear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7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lastRenderedPageBreak/>
              <w:t>Difficult to get shoe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7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Difficult to get shoes to fit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7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mininity and masculinity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luctuating comfort of shoe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oot deformity and footwear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8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ootwear and body image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ootwear and gender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ootwear and identity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7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ootwear and walking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ootwear and work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ootwear sole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Given shoes away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Had to stop wearing certain shoe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02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ootwear fastening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8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Importance of shoes fitting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7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Improvements to footwear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02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Looking for shoes disheartening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8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Need different types of shoe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Not ready to get rid of shoe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Visual appearance of footwear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1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an’t dance anymore</w:t>
            </w:r>
          </w:p>
        </w:tc>
        <w:tc>
          <w:tcPr>
            <w:tcW w:w="950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Participation</w:t>
            </w: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1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an’t do what my friends do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1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an’t participate in team sport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1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Don’t go out any more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8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Don’t the things I used to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8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Everyone else having a conversation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8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Isolation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70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Missing out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337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an’t be a good parent</w:t>
            </w:r>
          </w:p>
        </w:tc>
        <w:tc>
          <w:tcPr>
            <w:tcW w:w="950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Social and emotional well being</w:t>
            </w:r>
          </w:p>
        </w:tc>
        <w:tc>
          <w:tcPr>
            <w:tcW w:w="1024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ost</w:t>
            </w: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9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Don’t like situation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02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Embarrassed about appearance of feet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02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Embarrassed to show feet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8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frustrating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8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lastRenderedPageBreak/>
              <w:t>Feet make me look old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8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oot problems annoying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8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Holding everyone back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8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Makes me snappy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7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Reliance on other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4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ost of insoles</w:t>
            </w:r>
          </w:p>
        </w:tc>
        <w:tc>
          <w:tcPr>
            <w:tcW w:w="950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inancial detriment</w:t>
            </w: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8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ost of shoe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70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Had to change type of car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70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Had to give up work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70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Money spent on feet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79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omes and goes</w:t>
            </w:r>
          </w:p>
        </w:tc>
        <w:tc>
          <w:tcPr>
            <w:tcW w:w="950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luctuations and combinations</w:t>
            </w:r>
          </w:p>
        </w:tc>
        <w:tc>
          <w:tcPr>
            <w:tcW w:w="1024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69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Evolving foot symptom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and arthritis medication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8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and flare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8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luctuating foot symptom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7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oot problems unpredictable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7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It varies (foot symptoms)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17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Today is a good day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oncern about foot problems developing</w:t>
            </w:r>
          </w:p>
        </w:tc>
        <w:tc>
          <w:tcPr>
            <w:tcW w:w="950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Personal importance</w:t>
            </w: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urrent foot symptoms big problem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l trapped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8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biggest problem of RA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effect everything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02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not a problem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02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ok at the moment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67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Have to get on with it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02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Importance of foot problems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6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Importance of looking after feet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3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Individual symptoms and need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3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Something I have to put up with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3"/>
        </w:trPr>
        <w:tc>
          <w:tcPr>
            <w:tcW w:w="1479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Worst bit of me</w:t>
            </w:r>
          </w:p>
        </w:tc>
        <w:tc>
          <w:tcPr>
            <w:tcW w:w="950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2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73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813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</w:tbl>
    <w:p w:rsidR="00557CE7" w:rsidRDefault="00557CE7" w:rsidP="00557CE7">
      <w:pPr>
        <w:rPr>
          <w:rFonts w:cs="Arial"/>
          <w:sz w:val="18"/>
          <w:szCs w:val="18"/>
        </w:rPr>
      </w:pPr>
    </w:p>
    <w:p w:rsidR="00557CE7" w:rsidRDefault="00557CE7" w:rsidP="00557CE7">
      <w:pPr>
        <w:spacing w:line="480" w:lineRule="auto"/>
        <w:rPr>
          <w:rFonts w:cs="Arial"/>
          <w:sz w:val="18"/>
          <w:szCs w:val="18"/>
        </w:rPr>
      </w:pPr>
    </w:p>
    <w:p w:rsidR="00557CE7" w:rsidRPr="00DA5112" w:rsidRDefault="00557CE7" w:rsidP="00557CE7">
      <w:pPr>
        <w:pStyle w:val="Heading2"/>
        <w:rPr>
          <w:rFonts w:ascii="Arial" w:hAnsi="Arial" w:cs="Arial"/>
          <w:color w:val="auto"/>
          <w:sz w:val="22"/>
          <w:szCs w:val="22"/>
        </w:rPr>
      </w:pPr>
      <w:bookmarkStart w:id="5" w:name="_Toc440538072"/>
      <w:bookmarkStart w:id="6" w:name="_Toc440539021"/>
      <w:bookmarkStart w:id="7" w:name="_Toc440539342"/>
      <w:bookmarkStart w:id="8" w:name="_Toc440546897"/>
      <w:bookmarkStart w:id="9" w:name="_Toc450222989"/>
      <w:r w:rsidRPr="00DA5112">
        <w:rPr>
          <w:rFonts w:ascii="Arial" w:hAnsi="Arial" w:cs="Arial"/>
          <w:color w:val="auto"/>
          <w:sz w:val="22"/>
          <w:szCs w:val="22"/>
        </w:rPr>
        <w:t>Supplementary data: Table S2 Coding tree decision to access foot care</w:t>
      </w:r>
      <w:bookmarkEnd w:id="5"/>
      <w:bookmarkEnd w:id="6"/>
      <w:bookmarkEnd w:id="7"/>
      <w:bookmarkEnd w:id="8"/>
      <w:bookmarkEnd w:id="9"/>
    </w:p>
    <w:p w:rsidR="00557CE7" w:rsidRPr="00A443DD" w:rsidRDefault="00557CE7" w:rsidP="00557CE7"/>
    <w:tbl>
      <w:tblPr>
        <w:tblStyle w:val="TableGrid"/>
        <w:tblW w:w="5000" w:type="pct"/>
        <w:tblLook w:val="04A0"/>
      </w:tblPr>
      <w:tblGrid>
        <w:gridCol w:w="5099"/>
        <w:gridCol w:w="2870"/>
        <w:gridCol w:w="2567"/>
        <w:gridCol w:w="2640"/>
      </w:tblGrid>
      <w:tr w:rsidR="00557CE7" w:rsidTr="00ED7A76">
        <w:tc>
          <w:tcPr>
            <w:tcW w:w="1935" w:type="pct"/>
          </w:tcPr>
          <w:p w:rsidR="00557CE7" w:rsidRPr="001F34B2" w:rsidRDefault="00557CE7" w:rsidP="00ED7A76">
            <w:pPr>
              <w:rPr>
                <w:rFonts w:cs="Arial"/>
                <w:b/>
              </w:rPr>
            </w:pPr>
            <w:r w:rsidRPr="001F34B2">
              <w:rPr>
                <w:rFonts w:cs="Arial"/>
                <w:b/>
              </w:rPr>
              <w:t>Codes</w:t>
            </w:r>
          </w:p>
        </w:tc>
        <w:tc>
          <w:tcPr>
            <w:tcW w:w="1089" w:type="pct"/>
          </w:tcPr>
          <w:p w:rsidR="00557CE7" w:rsidRPr="001F34B2" w:rsidRDefault="00557CE7" w:rsidP="00ED7A76">
            <w:pPr>
              <w:rPr>
                <w:rFonts w:cs="Arial"/>
                <w:b/>
              </w:rPr>
            </w:pPr>
            <w:r w:rsidRPr="001F34B2">
              <w:rPr>
                <w:rFonts w:cs="Arial"/>
                <w:b/>
              </w:rPr>
              <w:t>Subthemes</w:t>
            </w:r>
          </w:p>
        </w:tc>
        <w:tc>
          <w:tcPr>
            <w:tcW w:w="974" w:type="pct"/>
          </w:tcPr>
          <w:p w:rsidR="00557CE7" w:rsidRPr="001F34B2" w:rsidRDefault="00557CE7" w:rsidP="00ED7A76">
            <w:pPr>
              <w:rPr>
                <w:rFonts w:cs="Arial"/>
                <w:b/>
              </w:rPr>
            </w:pPr>
            <w:r w:rsidRPr="001F34B2">
              <w:rPr>
                <w:rFonts w:cs="Arial"/>
                <w:b/>
              </w:rPr>
              <w:t>Organising themes</w:t>
            </w:r>
          </w:p>
        </w:tc>
        <w:tc>
          <w:tcPr>
            <w:tcW w:w="1002" w:type="pct"/>
          </w:tcPr>
          <w:p w:rsidR="00557CE7" w:rsidRPr="001F34B2" w:rsidRDefault="00557CE7" w:rsidP="00ED7A76">
            <w:pPr>
              <w:rPr>
                <w:rFonts w:cs="Arial"/>
                <w:b/>
              </w:rPr>
            </w:pPr>
            <w:r w:rsidRPr="001F34B2">
              <w:rPr>
                <w:rFonts w:cs="Arial"/>
                <w:b/>
              </w:rPr>
              <w:t>Global theme</w:t>
            </w:r>
          </w:p>
        </w:tc>
      </w:tr>
      <w:tr w:rsidR="00557CE7" w:rsidTr="00ED7A76">
        <w:trPr>
          <w:trHeight w:val="170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Acceptance</w:t>
            </w:r>
          </w:p>
        </w:tc>
        <w:tc>
          <w:tcPr>
            <w:tcW w:w="1089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 xml:space="preserve">Another complication of RA </w:t>
            </w:r>
          </w:p>
        </w:tc>
        <w:tc>
          <w:tcPr>
            <w:tcW w:w="974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Access hindered by patient’s perception</w:t>
            </w:r>
          </w:p>
        </w:tc>
        <w:tc>
          <w:tcPr>
            <w:tcW w:w="1002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Decision to access foot care or not</w:t>
            </w:r>
          </w:p>
        </w:tc>
      </w:tr>
      <w:tr w:rsidR="00557CE7" w:rsidTr="00ED7A76">
        <w:trPr>
          <w:trHeight w:val="170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Been lucky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6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minor part of RA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3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luctuating symptom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3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oot problems due to RA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70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oot problems unpredictable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Least of my worrie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Los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More appointment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8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Other prioritie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8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Other RA symptoms a priority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8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Terrible disease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78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Bombarded with information</w:t>
            </w:r>
          </w:p>
        </w:tc>
        <w:tc>
          <w:tcPr>
            <w:tcW w:w="1089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MDT will refer if needed</w:t>
            </w: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72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hanged my life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72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linicians very helpful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72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Doctor knows best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72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Doctor organised education session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72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Doctor organises what I need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1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Doctor very good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1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Doctor very thorough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1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Doctor will refer if I need it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1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Don’t want RA care anywhere else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6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ocus on development and research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8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Grateful for treatment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7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Lots of support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3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Miracle cure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8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Physiotherapy helped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8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RA well managed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Referred to OT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Very grateful for care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78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lastRenderedPageBreak/>
              <w:t>Can’t arrange an appointment myself</w:t>
            </w:r>
          </w:p>
        </w:tc>
        <w:tc>
          <w:tcPr>
            <w:tcW w:w="1089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Lack of knowledge how to access foot care</w:t>
            </w: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72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Didn’t know could get help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72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Doctor has to organised it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72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Doctor hasn’t arranged it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9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Don’t know how to get an appointment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7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Don’t know how to get to see a podiatrist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7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Don’t know what an orthotics i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7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Lack of knowledge of service location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72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Nobody has suggested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72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Thought they were all private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4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Another nail in the coffin</w:t>
            </w:r>
          </w:p>
        </w:tc>
        <w:tc>
          <w:tcPr>
            <w:tcW w:w="1089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ignored</w:t>
            </w: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42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Been recommended but resisting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42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linicians focus on hand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linicians focus on large joint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Didn’t associate foot problems with RA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Don’t want prescribed shoe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70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Don’t want surgery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70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not examined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6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not examined regularly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3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not obviou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3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not on any questionnaire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3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not on assessment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8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rankenstein boot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7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Limited clinical experience of assessing feet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36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Limited clinical experience of foot problem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36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No advise about foot problem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36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Not asked about feet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36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Not ready for prescribed shoe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36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Not ready for surgery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9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Not talked about feet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7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RA only affects joint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9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Don’t know what they do</w:t>
            </w:r>
          </w:p>
        </w:tc>
        <w:tc>
          <w:tcPr>
            <w:tcW w:w="1089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Limited awareness of treatment options</w:t>
            </w: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7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Don’t know what will help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7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Everyone’s different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1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It’s an operation or nothing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1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lastRenderedPageBreak/>
              <w:t>Just cut toe nail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1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Just plodded on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1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Need a magic wand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8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No advise about treatment option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Nothing can be done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Podiatrist only cut corn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1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omes and goes</w:t>
            </w:r>
          </w:p>
        </w:tc>
        <w:tc>
          <w:tcPr>
            <w:tcW w:w="1089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 xml:space="preserve">Fluctuating symptoms </w:t>
            </w:r>
          </w:p>
        </w:tc>
        <w:tc>
          <w:tcPr>
            <w:tcW w:w="974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Access perceived unnecessary by patient</w:t>
            </w: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1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Enough pain for one day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1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came later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1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more painful in the morning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70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bad today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70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Pain usually somewhere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02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Pain not everyday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02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Some days I can’t walk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02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Some days ok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02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Sometimes can’t get shoe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02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Sometimes need crutche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02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Swelling (feet) varie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02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Today is a good day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02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Varying degrees of pain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8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Worried will end up in wheelchair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8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Worse (feet) in the morning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1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just uncomfortable</w:t>
            </w:r>
          </w:p>
        </w:tc>
        <w:tc>
          <w:tcPr>
            <w:tcW w:w="1089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not a problem</w:t>
            </w: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1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not a big problem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1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not changed shape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1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ok today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1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oot problems calmed down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1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oot problems improved when RA controlled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1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Injections helped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1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Never had calluse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1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Not much of an issue (feet)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8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Bought my own insoles</w:t>
            </w:r>
          </w:p>
        </w:tc>
        <w:tc>
          <w:tcPr>
            <w:tcW w:w="1089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an self-manage</w:t>
            </w: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8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ream my feet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1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ycling helps foot pain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1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Experiment with shoe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1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lastRenderedPageBreak/>
              <w:t>Family help me (with feet)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1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Good shoes important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9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Know how to look after my feet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7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Know which shoes I need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7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Massage my feet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70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Old lady shoe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70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Take a second pair of shoe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Use a foot file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Use cold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79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Use heat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47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Wear comfortable shoe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4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ould be worse</w:t>
            </w:r>
          </w:p>
        </w:tc>
        <w:tc>
          <w:tcPr>
            <w:tcW w:w="1089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Positive coping</w:t>
            </w: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4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I’m lucky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4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Meet them half way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8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Not as bad as other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7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Not on my own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4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You’ve got to try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an’t manage feet because of hands</w:t>
            </w:r>
          </w:p>
        </w:tc>
        <w:tc>
          <w:tcPr>
            <w:tcW w:w="1089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an’t self-manage</w:t>
            </w:r>
          </w:p>
        </w:tc>
        <w:tc>
          <w:tcPr>
            <w:tcW w:w="974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Access supported by patient and clinician</w:t>
            </w: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an’t reach feet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02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an’t tie shoe laces because of hand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02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Don’t know which insole to try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02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oot care helped other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Have to rely on other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8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Husband told me to go and see someone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8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Other joint problem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8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Wife won’t cut toe nail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8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Always tell the doctor feet bad</w:t>
            </w:r>
          </w:p>
        </w:tc>
        <w:tc>
          <w:tcPr>
            <w:tcW w:w="1089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 xml:space="preserve">Talked about feet in clinic </w:t>
            </w: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linician asked about feet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oot pain severe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9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Others told me insoles helped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7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The bunion was hurting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8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Told foot problems due to RA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7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Told nurse about feet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Wife told me to tell them about ankle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Bare foot examinations</w:t>
            </w:r>
          </w:p>
        </w:tc>
        <w:tc>
          <w:tcPr>
            <w:tcW w:w="1089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examined</w:t>
            </w: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lastRenderedPageBreak/>
              <w:t>Feet examined at diagnosi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3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 xml:space="preserve">Had scan of feet 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3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 xml:space="preserve">Had x-rays of feet 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3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Regular foot examination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1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alluses painful</w:t>
            </w:r>
          </w:p>
        </w:tc>
        <w:tc>
          <w:tcPr>
            <w:tcW w:w="1089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oot problems a priority</w:t>
            </w: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1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an’t cut toe nail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51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an’t do what I want to do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6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an’t get shoes to fit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3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an’t stand for long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3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an’t walk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3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an’t walk round the shop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6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Don’t want them (feet) to get bad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3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so painful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3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stopping me being a parent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9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stopping me doing thing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7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stopping me getting about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6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stopping me working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3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oot problems getting worse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3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Need to do something about feet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3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Suffer if I walk to far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6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Took shoes off and showed the nurse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3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Trapped in the house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3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Walk more slowly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63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worst part of me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30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an wear nice shoes again</w:t>
            </w:r>
          </w:p>
        </w:tc>
        <w:tc>
          <w:tcPr>
            <w:tcW w:w="1089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Positive experience</w:t>
            </w:r>
          </w:p>
        </w:tc>
        <w:tc>
          <w:tcPr>
            <w:tcW w:w="974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ontinue to access foot care</w:t>
            </w: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Due for new insole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eet better after surgery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Foot problems improved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It help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Lucky to have insoles made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Podiatrist gives advice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Podiatrist keeps an eye on feet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Podiatrist treats problems as they occur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Worth the money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34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Insoles didn’t help</w:t>
            </w:r>
          </w:p>
        </w:tc>
        <w:tc>
          <w:tcPr>
            <w:tcW w:w="1089" w:type="pct"/>
            <w:vMerge w:val="restar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Negative experience</w:t>
            </w: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34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lastRenderedPageBreak/>
              <w:t>Couldn’t afford to keep paying for podiatry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34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ouldn’t be bothered to argue about shoe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34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ouldn’t get an appointment when needed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34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Couldn’t get insoles in shoe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34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Difficult to get appointment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34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Disappointed with podiatry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34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Didn’t cut toe nail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34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Hated the shoe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34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Long time to recover after surgery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34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Nice (podiatrist) but inexperienced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34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No advice given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34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No follow up care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34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Not much benefit from podiatry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02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Only shaved hard skin off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02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Operation didn’t help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02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Poor follow up care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02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Post surgery complications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9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Shoes didn’t fit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127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Shoes looked awful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Shoes too heavy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  <w:tr w:rsidR="00557CE7" w:rsidTr="00ED7A76">
        <w:trPr>
          <w:trHeight w:val="255"/>
        </w:trPr>
        <w:tc>
          <w:tcPr>
            <w:tcW w:w="1935" w:type="pct"/>
          </w:tcPr>
          <w:p w:rsidR="00557CE7" w:rsidRDefault="00557CE7" w:rsidP="00ED7A76">
            <w:pPr>
              <w:rPr>
                <w:rFonts w:cs="Arial"/>
              </w:rPr>
            </w:pPr>
            <w:r>
              <w:rPr>
                <w:rFonts w:cs="Arial"/>
              </w:rPr>
              <w:t>Waited a long time to be seen</w:t>
            </w:r>
          </w:p>
        </w:tc>
        <w:tc>
          <w:tcPr>
            <w:tcW w:w="1089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557CE7" w:rsidRDefault="00557CE7" w:rsidP="00ED7A76">
            <w:pPr>
              <w:rPr>
                <w:rFonts w:cs="Arial"/>
              </w:rPr>
            </w:pPr>
          </w:p>
        </w:tc>
      </w:tr>
    </w:tbl>
    <w:p w:rsidR="00557CE7" w:rsidRDefault="00557CE7" w:rsidP="00557CE7"/>
    <w:p w:rsidR="00557CE7" w:rsidRDefault="00557CE7" w:rsidP="00557CE7"/>
    <w:p w:rsidR="00FB35EE" w:rsidRDefault="00FB35EE" w:rsidP="00557CE7"/>
    <w:p w:rsidR="00FB35EE" w:rsidRDefault="00FB35EE" w:rsidP="00557CE7"/>
    <w:p w:rsidR="00FB35EE" w:rsidRDefault="00FB35EE" w:rsidP="00557CE7"/>
    <w:p w:rsidR="00FB35EE" w:rsidRDefault="00FB35EE" w:rsidP="00557CE7"/>
    <w:p w:rsidR="00FB35EE" w:rsidRDefault="00FB35EE" w:rsidP="00557CE7"/>
    <w:p w:rsidR="00FB35EE" w:rsidRDefault="00FB35EE" w:rsidP="00557CE7"/>
    <w:p w:rsidR="00FB35EE" w:rsidRDefault="00FB35EE" w:rsidP="00557CE7"/>
    <w:p w:rsidR="00FB35EE" w:rsidRDefault="00FB35EE" w:rsidP="00557CE7"/>
    <w:p w:rsidR="00FB35EE" w:rsidRPr="00DA5112" w:rsidRDefault="00FB35EE" w:rsidP="00FB35EE">
      <w:pPr>
        <w:pStyle w:val="Heading2"/>
        <w:rPr>
          <w:rFonts w:ascii="Arial" w:hAnsi="Arial" w:cs="Arial"/>
          <w:color w:val="auto"/>
          <w:sz w:val="22"/>
          <w:szCs w:val="22"/>
        </w:rPr>
      </w:pPr>
      <w:r w:rsidRPr="00DA5112">
        <w:rPr>
          <w:rFonts w:ascii="Arial" w:hAnsi="Arial" w:cs="Arial"/>
          <w:color w:val="auto"/>
          <w:sz w:val="22"/>
          <w:szCs w:val="22"/>
        </w:rPr>
        <w:lastRenderedPageBreak/>
        <w:t>Supplementary data: Table S2 Coding tree decision to access foot care</w:t>
      </w:r>
    </w:p>
    <w:tbl>
      <w:tblPr>
        <w:tblStyle w:val="TableGrid"/>
        <w:tblW w:w="5000" w:type="pct"/>
        <w:tblLook w:val="04A0"/>
      </w:tblPr>
      <w:tblGrid>
        <w:gridCol w:w="5099"/>
        <w:gridCol w:w="2870"/>
        <w:gridCol w:w="2567"/>
        <w:gridCol w:w="2640"/>
      </w:tblGrid>
      <w:tr w:rsidR="00FB35EE" w:rsidTr="00ED7A76">
        <w:tc>
          <w:tcPr>
            <w:tcW w:w="1935" w:type="pct"/>
          </w:tcPr>
          <w:p w:rsidR="00FB35EE" w:rsidRPr="001F34B2" w:rsidRDefault="00FB35EE" w:rsidP="00ED7A76">
            <w:pPr>
              <w:rPr>
                <w:rFonts w:cs="Arial"/>
                <w:b/>
              </w:rPr>
            </w:pPr>
            <w:r w:rsidRPr="001F34B2">
              <w:rPr>
                <w:rFonts w:cs="Arial"/>
                <w:b/>
              </w:rPr>
              <w:t>Codes</w:t>
            </w:r>
          </w:p>
        </w:tc>
        <w:tc>
          <w:tcPr>
            <w:tcW w:w="1089" w:type="pct"/>
          </w:tcPr>
          <w:p w:rsidR="00FB35EE" w:rsidRPr="001F34B2" w:rsidRDefault="00FB35EE" w:rsidP="00ED7A76">
            <w:pPr>
              <w:rPr>
                <w:rFonts w:cs="Arial"/>
                <w:b/>
              </w:rPr>
            </w:pPr>
            <w:r w:rsidRPr="001F34B2">
              <w:rPr>
                <w:rFonts w:cs="Arial"/>
                <w:b/>
              </w:rPr>
              <w:t>Subthemes</w:t>
            </w:r>
          </w:p>
        </w:tc>
        <w:tc>
          <w:tcPr>
            <w:tcW w:w="974" w:type="pct"/>
          </w:tcPr>
          <w:p w:rsidR="00FB35EE" w:rsidRPr="001F34B2" w:rsidRDefault="00FB35EE" w:rsidP="00ED7A76">
            <w:pPr>
              <w:rPr>
                <w:rFonts w:cs="Arial"/>
                <w:b/>
              </w:rPr>
            </w:pPr>
            <w:r w:rsidRPr="001F34B2">
              <w:rPr>
                <w:rFonts w:cs="Arial"/>
                <w:b/>
              </w:rPr>
              <w:t>Organising themes</w:t>
            </w:r>
          </w:p>
        </w:tc>
        <w:tc>
          <w:tcPr>
            <w:tcW w:w="1002" w:type="pct"/>
          </w:tcPr>
          <w:p w:rsidR="00FB35EE" w:rsidRPr="001F34B2" w:rsidRDefault="00FB35EE" w:rsidP="00ED7A76">
            <w:pPr>
              <w:rPr>
                <w:rFonts w:cs="Arial"/>
                <w:b/>
              </w:rPr>
            </w:pPr>
            <w:r w:rsidRPr="001F34B2">
              <w:rPr>
                <w:rFonts w:cs="Arial"/>
                <w:b/>
              </w:rPr>
              <w:t>Global theme</w:t>
            </w:r>
          </w:p>
        </w:tc>
      </w:tr>
      <w:tr w:rsidR="00FB35EE" w:rsidTr="00ED7A76">
        <w:trPr>
          <w:trHeight w:val="170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Acceptance</w:t>
            </w:r>
          </w:p>
        </w:tc>
        <w:tc>
          <w:tcPr>
            <w:tcW w:w="1089" w:type="pct"/>
            <w:vMerge w:val="restar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 xml:space="preserve">Another complication of RA </w:t>
            </w:r>
          </w:p>
        </w:tc>
        <w:tc>
          <w:tcPr>
            <w:tcW w:w="974" w:type="pct"/>
            <w:vMerge w:val="restar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Access hindered by patient’s perception</w:t>
            </w:r>
          </w:p>
        </w:tc>
        <w:tc>
          <w:tcPr>
            <w:tcW w:w="1002" w:type="pct"/>
            <w:vMerge w:val="restar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Decision to access foot care or not</w:t>
            </w:r>
          </w:p>
        </w:tc>
      </w:tr>
      <w:tr w:rsidR="00FB35EE" w:rsidTr="00ED7A76">
        <w:trPr>
          <w:trHeight w:val="170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Been lucky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66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eet minor part of RA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63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luctuating symptom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63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oot problems due to RA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70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oot problems unpredictable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25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Least of my worrie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25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Los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25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More appointment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28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Other prioritie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8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Other RA symptoms a priority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28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Terrible disease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78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Bombarded with information</w:t>
            </w:r>
          </w:p>
        </w:tc>
        <w:tc>
          <w:tcPr>
            <w:tcW w:w="1089" w:type="pct"/>
            <w:vMerge w:val="restar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MDT will refer if needed</w:t>
            </w: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72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Changed my life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72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Clinicians very helpful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72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Doctor knows best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72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Doctor organised education session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72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Doctor organises what I need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51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Doctor very good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51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Doctor very thorough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51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Doctor will refer if I need it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51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Don’t want RA care anywhere else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66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ocus on development and research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28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Grateful for treatment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27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Lots of support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63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Miracle cure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28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Physiotherapy helped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28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RA well managed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25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Referred to OT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25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Very grateful for care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78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Can’t arrange an appointment myself</w:t>
            </w:r>
          </w:p>
        </w:tc>
        <w:tc>
          <w:tcPr>
            <w:tcW w:w="1089" w:type="pct"/>
            <w:vMerge w:val="restar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Lack of knowledge how to access foot care</w:t>
            </w: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72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Didn’t know could get help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72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lastRenderedPageBreak/>
              <w:t>Doctor has to organised it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72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Doctor hasn’t arranged it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29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Don’t know how to get an appointment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27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Don’t know how to get to see a podiatrist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27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Don’t know what an orthotics i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27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Lack of knowledge of service location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72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Nobody has suggested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72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Thought they were all private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4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Another nail in the coffin</w:t>
            </w:r>
          </w:p>
        </w:tc>
        <w:tc>
          <w:tcPr>
            <w:tcW w:w="1089" w:type="pct"/>
            <w:vMerge w:val="restar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eet ignored</w:t>
            </w: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42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Been recommended but resisting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42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Clinicians focus on hand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25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Clinicians focus on large joint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25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Didn’t associate foot problems with RA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25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Don’t want prescribed shoe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70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Don’t want surgery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70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eet not examined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66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eet not examined regularly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63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eet not obviou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63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eet not on any questionnaire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63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eet not on assessment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28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rankenstein boot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27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Limited clinical experience of assessing feet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36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Limited clinical experience of foot problem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36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No advise about foot problem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36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Not asked about feet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36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Not ready for prescribed shoe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36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Not ready for surgery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29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Not talked about feet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27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RA only affects joint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29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Don’t know what they do</w:t>
            </w:r>
          </w:p>
        </w:tc>
        <w:tc>
          <w:tcPr>
            <w:tcW w:w="1089" w:type="pct"/>
            <w:vMerge w:val="restar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Limited awareness of treatment options</w:t>
            </w: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27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Don’t know what will help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27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Everyone’s different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51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It’s an operation or nothing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51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Just cut toe nail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51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Just plodded on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51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lastRenderedPageBreak/>
              <w:t>Need a magic wand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8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No advise about treatment option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25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Nothing can be done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25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Podiatrist only cut corn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51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Comes and goes</w:t>
            </w:r>
          </w:p>
        </w:tc>
        <w:tc>
          <w:tcPr>
            <w:tcW w:w="1089" w:type="pct"/>
            <w:vMerge w:val="restar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 xml:space="preserve">Fluctuating symptoms </w:t>
            </w:r>
          </w:p>
        </w:tc>
        <w:tc>
          <w:tcPr>
            <w:tcW w:w="974" w:type="pct"/>
            <w:vMerge w:val="restar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Access perceived unnecessary by patient</w:t>
            </w: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51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Enough pain for one day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51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eet came later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51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eet more painful in the morning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70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eet bad today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70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Pain usually somewhere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02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Pain not everyday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02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Some days I can’t walk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02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Some days ok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02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Sometimes can’t get shoe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02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Sometimes need crutche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02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Swelling (feet) varie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02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Today is a good day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02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Varying degrees of pain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8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Worried will end up in wheelchair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8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Worse (feet) in the morning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51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eet just uncomfortable</w:t>
            </w:r>
          </w:p>
        </w:tc>
        <w:tc>
          <w:tcPr>
            <w:tcW w:w="1089" w:type="pct"/>
            <w:vMerge w:val="restar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eet not a problem</w:t>
            </w: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51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eet not a big problem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51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eet not changed shape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51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eet ok today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51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oot problems calmed down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51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oot problems improved when RA controlled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51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Injections helped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51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Never had calluse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51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Not much of an issue (feet)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8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Bought my own insoles</w:t>
            </w:r>
          </w:p>
        </w:tc>
        <w:tc>
          <w:tcPr>
            <w:tcW w:w="1089" w:type="pct"/>
            <w:vMerge w:val="restar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Can self-manage</w:t>
            </w: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8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Cream my feet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51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Cycling helps foot pain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51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Experiment with shoe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51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amily help me (with feet)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51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Good shoes important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29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lastRenderedPageBreak/>
              <w:t>Know how to look after my feet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27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Know which shoes I need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27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Massage my feet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70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Old lady shoe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70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Take a second pair of shoe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25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Use a foot file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25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Use cold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79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Use heat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247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Wear comfortable shoe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54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Could be worse</w:t>
            </w:r>
          </w:p>
        </w:tc>
        <w:tc>
          <w:tcPr>
            <w:tcW w:w="1089" w:type="pct"/>
            <w:vMerge w:val="restar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Positive coping</w:t>
            </w: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54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I’m lucky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54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Meet them half way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28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Not as bad as other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27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Not on my own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54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You’ve got to try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25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Can’t manage feet because of hands</w:t>
            </w:r>
          </w:p>
        </w:tc>
        <w:tc>
          <w:tcPr>
            <w:tcW w:w="1089" w:type="pct"/>
            <w:vMerge w:val="restar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Can’t self-manage</w:t>
            </w:r>
          </w:p>
        </w:tc>
        <w:tc>
          <w:tcPr>
            <w:tcW w:w="974" w:type="pct"/>
            <w:vMerge w:val="restar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Access supported by patient and clinician</w:t>
            </w: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25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Can’t reach feet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02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Can’t tie shoe laces because of hand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02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Don’t know which insole to try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02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oot care helped other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25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Have to rely on other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8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Husband told me to go and see someone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8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Other joint problem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8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Wife won’t cut toe nail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8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Always tell the doctor feet bad</w:t>
            </w:r>
          </w:p>
        </w:tc>
        <w:tc>
          <w:tcPr>
            <w:tcW w:w="1089" w:type="pct"/>
            <w:vMerge w:val="restar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 xml:space="preserve">Talked about feet in clinic </w:t>
            </w: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25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Clinician asked about feet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25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oot pain severe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29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Others told me insoles helped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27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The bunion was hurting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28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Told foot problems due to RA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27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Told nurse about feet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25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Wife told me to tell them about ankle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25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Bare foot examinations</w:t>
            </w:r>
          </w:p>
        </w:tc>
        <w:tc>
          <w:tcPr>
            <w:tcW w:w="1089" w:type="pct"/>
            <w:vMerge w:val="restar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eet examined</w:t>
            </w: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25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eet examined at diagnosi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63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 xml:space="preserve">Had scan of feet 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63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lastRenderedPageBreak/>
              <w:t xml:space="preserve">Had x-rays of feet 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63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Regular foot examination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51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Calluses painful</w:t>
            </w:r>
          </w:p>
        </w:tc>
        <w:tc>
          <w:tcPr>
            <w:tcW w:w="1089" w:type="pct"/>
            <w:vMerge w:val="restar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oot problems a priority</w:t>
            </w: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51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Can’t cut toe nail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51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Can’t do what I want to do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66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Can’t get shoes to fit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63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Can’t stand for long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63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Can’t walk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63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Can’t walk round the shop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66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Don’t want them (feet) to get bad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63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eet so painful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63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eet stopping me being a parent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29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eet stopping me doing thing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27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eet stopping me getting about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66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eet stopping me working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63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oot problems getting worse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63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Need to do something about feet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63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Suffer if I walk to far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66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Took shoes off and showed the nurse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63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Trapped in the house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63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Walk more slowly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63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eet worst part of me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30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Can wear nice shoes again</w:t>
            </w:r>
          </w:p>
        </w:tc>
        <w:tc>
          <w:tcPr>
            <w:tcW w:w="1089" w:type="pct"/>
            <w:vMerge w:val="restar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Positive experience</w:t>
            </w:r>
          </w:p>
        </w:tc>
        <w:tc>
          <w:tcPr>
            <w:tcW w:w="974" w:type="pct"/>
            <w:vMerge w:val="restar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Continue to access foot care</w:t>
            </w: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2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Due for new insole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25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eet better after surgery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25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Foot problems improved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25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It help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25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Lucky to have insoles made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2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Podiatrist gives advice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2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Podiatrist keeps an eye on feet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2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Podiatrist treats problems as they occur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2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Worth the money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34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Insoles didn’t help</w:t>
            </w:r>
          </w:p>
        </w:tc>
        <w:tc>
          <w:tcPr>
            <w:tcW w:w="1089" w:type="pct"/>
            <w:vMerge w:val="restar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Negative experience</w:t>
            </w: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34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Couldn’t afford to keep paying for podiatry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34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Couldn’t be bothered to argue about shoe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34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lastRenderedPageBreak/>
              <w:t>Couldn’t get an appointment when needed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34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Couldn’t get insoles in shoe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34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Difficult to get appointment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34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Disappointed with podiatry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34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Didn’t cut toe nail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34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Hated the shoe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34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Long time to recover after surgery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34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Nice (podiatrist) but inexperienced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34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No advice given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34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No follow up care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34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Not much benefit from podiatry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02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Only shaved hard skin off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02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Operation didn’t help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02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Poor follow up care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02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Post surgery complications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29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Shoes didn’t fit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127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Shoes looked awful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25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Shoes too heavy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  <w:tr w:rsidR="00FB35EE" w:rsidTr="00ED7A76">
        <w:trPr>
          <w:trHeight w:val="255"/>
        </w:trPr>
        <w:tc>
          <w:tcPr>
            <w:tcW w:w="1935" w:type="pct"/>
          </w:tcPr>
          <w:p w:rsidR="00FB35EE" w:rsidRDefault="00FB35EE" w:rsidP="00ED7A76">
            <w:pPr>
              <w:rPr>
                <w:rFonts w:cs="Arial"/>
              </w:rPr>
            </w:pPr>
            <w:r>
              <w:rPr>
                <w:rFonts w:cs="Arial"/>
              </w:rPr>
              <w:t>Waited a long time to be seen</w:t>
            </w:r>
          </w:p>
        </w:tc>
        <w:tc>
          <w:tcPr>
            <w:tcW w:w="1089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974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  <w:tc>
          <w:tcPr>
            <w:tcW w:w="1002" w:type="pct"/>
            <w:vMerge/>
          </w:tcPr>
          <w:p w:rsidR="00FB35EE" w:rsidRDefault="00FB35EE" w:rsidP="00ED7A76">
            <w:pPr>
              <w:rPr>
                <w:rFonts w:cs="Arial"/>
              </w:rPr>
            </w:pPr>
          </w:p>
        </w:tc>
      </w:tr>
    </w:tbl>
    <w:p w:rsidR="00FB35EE" w:rsidRDefault="00FB35EE" w:rsidP="00557CE7"/>
    <w:p w:rsidR="00BB203A" w:rsidRDefault="00A566A6"/>
    <w:sectPr w:rsidR="00BB203A" w:rsidSect="00773818">
      <w:headerReference w:type="default" r:id="rId7"/>
      <w:footerReference w:type="default" r:id="rId8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4B25" w:rsidRDefault="003C4B25" w:rsidP="003C4B25">
      <w:pPr>
        <w:spacing w:line="240" w:lineRule="auto"/>
      </w:pPr>
      <w:r>
        <w:separator/>
      </w:r>
    </w:p>
  </w:endnote>
  <w:endnote w:type="continuationSeparator" w:id="0">
    <w:p w:rsidR="003C4B25" w:rsidRDefault="003C4B25" w:rsidP="003C4B2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19510340"/>
      <w:docPartObj>
        <w:docPartGallery w:val="Page Numbers (Bottom of Page)"/>
        <w:docPartUnique/>
      </w:docPartObj>
    </w:sdtPr>
    <w:sdtContent>
      <w:p w:rsidR="00BD0B72" w:rsidRDefault="00606F45">
        <w:pPr>
          <w:pStyle w:val="Footer"/>
          <w:jc w:val="right"/>
        </w:pPr>
        <w:r>
          <w:fldChar w:fldCharType="begin"/>
        </w:r>
        <w:r w:rsidR="00557CE7">
          <w:instrText xml:space="preserve"> PAGE   \* MERGEFORMAT </w:instrText>
        </w:r>
        <w:r>
          <w:fldChar w:fldCharType="separate"/>
        </w:r>
        <w:r w:rsidR="00A566A6">
          <w:rPr>
            <w:noProof/>
          </w:rPr>
          <w:t>17</w:t>
        </w:r>
        <w:r>
          <w:fldChar w:fldCharType="end"/>
        </w:r>
      </w:p>
    </w:sdtContent>
  </w:sdt>
  <w:p w:rsidR="00DA5112" w:rsidRDefault="00A566A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4B25" w:rsidRDefault="003C4B25" w:rsidP="003C4B25">
      <w:pPr>
        <w:spacing w:line="240" w:lineRule="auto"/>
      </w:pPr>
      <w:r>
        <w:separator/>
      </w:r>
    </w:p>
  </w:footnote>
  <w:footnote w:type="continuationSeparator" w:id="0">
    <w:p w:rsidR="003C4B25" w:rsidRDefault="003C4B25" w:rsidP="003C4B25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5112" w:rsidRDefault="00557CE7" w:rsidP="00DA5112">
    <w:pPr>
      <w:pStyle w:val="Header"/>
      <w:jc w:val="right"/>
    </w:pPr>
    <w:r>
      <w:t xml:space="preserve">Supplementary data: Wilson </w:t>
    </w:r>
    <w:r w:rsidR="00A25D68" w:rsidRPr="00A25D68">
      <w:rPr>
        <w:i/>
      </w:rPr>
      <w:t>et al</w:t>
    </w:r>
    <w:r w:rsidR="00A25D68">
      <w:t xml:space="preserve"> </w:t>
    </w:r>
    <w:r>
      <w:t>– Patient experiences of foot problems in RA</w:t>
    </w:r>
  </w:p>
  <w:p w:rsidR="00DA5112" w:rsidRDefault="00A566A6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5292465"/>
    <w:multiLevelType w:val="hybridMultilevel"/>
    <w:tmpl w:val="BF3E45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7A026F8"/>
    <w:multiLevelType w:val="hybridMultilevel"/>
    <w:tmpl w:val="C972A52A"/>
    <w:lvl w:ilvl="0" w:tplc="04A0BDE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F2160B7"/>
    <w:multiLevelType w:val="hybridMultilevel"/>
    <w:tmpl w:val="2F369F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57CE7"/>
    <w:rsid w:val="00082999"/>
    <w:rsid w:val="001247BB"/>
    <w:rsid w:val="001352E3"/>
    <w:rsid w:val="002D5BC5"/>
    <w:rsid w:val="00314A16"/>
    <w:rsid w:val="0034323F"/>
    <w:rsid w:val="003A21CE"/>
    <w:rsid w:val="003A6814"/>
    <w:rsid w:val="003A7C9E"/>
    <w:rsid w:val="003B2125"/>
    <w:rsid w:val="003B47ED"/>
    <w:rsid w:val="003C4B25"/>
    <w:rsid w:val="003D5975"/>
    <w:rsid w:val="003E3964"/>
    <w:rsid w:val="004447B4"/>
    <w:rsid w:val="00470B1F"/>
    <w:rsid w:val="00486FCD"/>
    <w:rsid w:val="004C0CCA"/>
    <w:rsid w:val="00557CE7"/>
    <w:rsid w:val="005D460E"/>
    <w:rsid w:val="005E5761"/>
    <w:rsid w:val="00606F45"/>
    <w:rsid w:val="00607826"/>
    <w:rsid w:val="006344E1"/>
    <w:rsid w:val="0068276E"/>
    <w:rsid w:val="00683A5B"/>
    <w:rsid w:val="00716638"/>
    <w:rsid w:val="007C3544"/>
    <w:rsid w:val="00874649"/>
    <w:rsid w:val="008F0021"/>
    <w:rsid w:val="009B3A22"/>
    <w:rsid w:val="00A25D68"/>
    <w:rsid w:val="00A566A6"/>
    <w:rsid w:val="00AF63C0"/>
    <w:rsid w:val="00B2702D"/>
    <w:rsid w:val="00B47771"/>
    <w:rsid w:val="00B631BD"/>
    <w:rsid w:val="00CD2F77"/>
    <w:rsid w:val="00D30A35"/>
    <w:rsid w:val="00D664E1"/>
    <w:rsid w:val="00E6105D"/>
    <w:rsid w:val="00F44D23"/>
    <w:rsid w:val="00F67EDE"/>
    <w:rsid w:val="00FB243F"/>
    <w:rsid w:val="00FB35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CE7"/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21CE"/>
    <w:pPr>
      <w:keepNext/>
      <w:keepLines/>
      <w:spacing w:before="480"/>
      <w:outlineLvl w:val="0"/>
    </w:pPr>
    <w:rPr>
      <w:rFonts w:eastAsiaTheme="majorEastAsia" w:cstheme="majorBidi"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777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7CE7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7771"/>
    <w:pPr>
      <w:keepNext/>
      <w:keepLines/>
      <w:spacing w:before="200"/>
      <w:outlineLvl w:val="3"/>
    </w:pPr>
    <w:rPr>
      <w:rFonts w:eastAsiaTheme="majorEastAsia" w:cstheme="majorBidi"/>
      <w:bCs/>
      <w:i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1CE"/>
    <w:rPr>
      <w:rFonts w:ascii="Arial" w:eastAsiaTheme="majorEastAsia" w:hAnsi="Arial" w:cstheme="majorBidi"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4777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B47771"/>
    <w:rPr>
      <w:rFonts w:ascii="Arial" w:eastAsiaTheme="majorEastAsia" w:hAnsi="Arial" w:cstheme="majorBidi"/>
      <w:bCs/>
      <w:iCs/>
      <w:u w:val="single"/>
    </w:rPr>
  </w:style>
  <w:style w:type="paragraph" w:styleId="ListParagraph">
    <w:name w:val="List Paragraph"/>
    <w:basedOn w:val="Normal"/>
    <w:uiPriority w:val="34"/>
    <w:qFormat/>
    <w:rsid w:val="00B47771"/>
    <w:pPr>
      <w:ind w:left="720"/>
      <w:contextualSpacing/>
    </w:pPr>
  </w:style>
  <w:style w:type="paragraph" w:styleId="NoSpacing">
    <w:name w:val="No Spacing"/>
    <w:uiPriority w:val="1"/>
    <w:qFormat/>
    <w:rsid w:val="00B47771"/>
    <w:pPr>
      <w:spacing w:line="240" w:lineRule="auto"/>
    </w:pPr>
    <w:rPr>
      <w:rFonts w:ascii="Arial" w:hAnsi="Arial"/>
    </w:rPr>
  </w:style>
  <w:style w:type="character" w:customStyle="1" w:styleId="Heading3Char">
    <w:name w:val="Heading 3 Char"/>
    <w:basedOn w:val="DefaultParagraphFont"/>
    <w:link w:val="Heading3"/>
    <w:uiPriority w:val="9"/>
    <w:rsid w:val="00557CE7"/>
    <w:rPr>
      <w:rFonts w:ascii="Arial" w:eastAsiaTheme="majorEastAsia" w:hAnsi="Arial" w:cstheme="majorBidi"/>
      <w:b/>
      <w:bCs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57CE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7CE7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57CE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7CE7"/>
    <w:rPr>
      <w:rFonts w:ascii="Arial" w:hAnsi="Arial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CE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CE7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557CE7"/>
    <w:pPr>
      <w:spacing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557CE7"/>
    <w:pPr>
      <w:spacing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hesisTables">
    <w:name w:val="Thesis Tables"/>
    <w:basedOn w:val="Normal"/>
    <w:link w:val="ThesisTablesChar"/>
    <w:qFormat/>
    <w:rsid w:val="00557CE7"/>
    <w:pPr>
      <w:outlineLvl w:val="5"/>
    </w:pPr>
    <w:rPr>
      <w:b/>
    </w:rPr>
  </w:style>
  <w:style w:type="character" w:customStyle="1" w:styleId="ThesisTablesChar">
    <w:name w:val="Thesis Tables Char"/>
    <w:basedOn w:val="DefaultParagraphFont"/>
    <w:link w:val="ThesisTables"/>
    <w:rsid w:val="00557CE7"/>
    <w:rPr>
      <w:rFonts w:ascii="Arial" w:hAnsi="Arial"/>
      <w:b/>
      <w:lang w:val="en-GB"/>
    </w:rPr>
  </w:style>
  <w:style w:type="paragraph" w:customStyle="1" w:styleId="Standard">
    <w:name w:val="Standard"/>
    <w:basedOn w:val="Normal"/>
    <w:uiPriority w:val="99"/>
    <w:rsid w:val="00557CE7"/>
    <w:pPr>
      <w:autoSpaceDE w:val="0"/>
      <w:autoSpaceDN w:val="0"/>
      <w:adjustRightInd w:val="0"/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557CE7"/>
    <w:pPr>
      <w:autoSpaceDE w:val="0"/>
      <w:autoSpaceDN w:val="0"/>
      <w:adjustRightInd w:val="0"/>
      <w:spacing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57C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7C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7CE7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C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CE7"/>
    <w:rPr>
      <w:b/>
      <w:bCs/>
    </w:rPr>
  </w:style>
  <w:style w:type="paragraph" w:styleId="Revision">
    <w:name w:val="Revision"/>
    <w:hidden/>
    <w:uiPriority w:val="99"/>
    <w:semiHidden/>
    <w:rsid w:val="00557CE7"/>
    <w:pPr>
      <w:spacing w:line="240" w:lineRule="auto"/>
    </w:pPr>
    <w:rPr>
      <w:rFonts w:ascii="Arial" w:hAnsi="Arial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557CE7"/>
  </w:style>
  <w:style w:type="character" w:styleId="Hyperlink">
    <w:name w:val="Hyperlink"/>
    <w:basedOn w:val="DefaultParagraphFont"/>
    <w:uiPriority w:val="99"/>
    <w:unhideWhenUsed/>
    <w:rsid w:val="00557CE7"/>
    <w:rPr>
      <w:color w:val="2149A0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557CE7"/>
    <w:rPr>
      <w:i/>
      <w:iCs/>
    </w:rPr>
  </w:style>
  <w:style w:type="character" w:styleId="Strong">
    <w:name w:val="Strong"/>
    <w:basedOn w:val="DefaultParagraphFont"/>
    <w:uiPriority w:val="22"/>
    <w:qFormat/>
    <w:rsid w:val="00557CE7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7</Pages>
  <Words>2497</Words>
  <Characters>14233</Characters>
  <Application>Microsoft Office Word</Application>
  <DocSecurity>0</DocSecurity>
  <Lines>118</Lines>
  <Paragraphs>33</Paragraphs>
  <ScaleCrop>false</ScaleCrop>
  <Company>University of Bristol</Company>
  <LinksUpToDate>false</LinksUpToDate>
  <CharactersWithSpaces>16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oslw</dc:creator>
  <cp:lastModifiedBy>mdoslw</cp:lastModifiedBy>
  <cp:revision>4</cp:revision>
  <dcterms:created xsi:type="dcterms:W3CDTF">2016-11-21T14:30:00Z</dcterms:created>
  <dcterms:modified xsi:type="dcterms:W3CDTF">2016-11-23T14:58:00Z</dcterms:modified>
</cp:coreProperties>
</file>